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6AD6E" w14:textId="5AC3A747" w:rsidR="00474025" w:rsidRPr="00474025" w:rsidRDefault="005A4122" w:rsidP="005A4122">
      <w:pPr>
        <w:tabs>
          <w:tab w:val="right" w:pos="15398"/>
        </w:tabs>
        <w:rPr>
          <w:rFonts w:ascii="Lucida Sans" w:hAnsi="Lucida Sans"/>
          <w:b/>
        </w:rPr>
      </w:pPr>
      <w:r>
        <w:rPr>
          <w:rStyle w:val="Strong"/>
          <w:rFonts w:ascii="Lucida Sans" w:hAnsi="Lucida Sans"/>
          <w:sz w:val="32"/>
          <w:szCs w:val="32"/>
        </w:rPr>
        <w:t>Additional file 1</w:t>
      </w:r>
    </w:p>
    <w:p w14:paraId="313D8536" w14:textId="4228D78B" w:rsidR="005A4122" w:rsidRPr="005A4122" w:rsidRDefault="005A4122" w:rsidP="005A4122">
      <w:pPr>
        <w:pStyle w:val="Caption"/>
        <w:keepNext/>
        <w:spacing w:after="0"/>
        <w:jc w:val="center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5A412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1: PRISMA-P 2015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D2A758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983FD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D632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662E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21C8A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1C8BC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F90690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EAC2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34DD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2637D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38CCF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B1BA01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DA022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4A84E5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1B19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66CF1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12A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4425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32E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01E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431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51C64" w14:textId="3A7D1EB5" w:rsidR="0068643A" w:rsidRPr="00FD6E06" w:rsidRDefault="00C675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ED6B6" w14:textId="1744153C" w:rsidR="0068643A" w:rsidRPr="00FD6E06" w:rsidRDefault="00C675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FC84D" w14:textId="6F2189E2" w:rsidR="0068643A" w:rsidRPr="00FD6E06" w:rsidRDefault="00C675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(NA) – scoping review</w:t>
            </w:r>
          </w:p>
        </w:tc>
      </w:tr>
      <w:tr w:rsidR="0068643A" w:rsidRPr="00FD6E06" w14:paraId="321C9D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C58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AF7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DA2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D39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3ABAF" w14:textId="2E2E9C6C" w:rsidR="0068643A" w:rsidRPr="00FD6E06" w:rsidRDefault="003555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E4512" w14:textId="2AEC01E6" w:rsidR="0068643A" w:rsidRPr="00FD6E06" w:rsidRDefault="005F38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CD76C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562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F0A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598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98CD8" w14:textId="2D817B09" w:rsidR="0068643A" w:rsidRPr="00FD6E06" w:rsidRDefault="003156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CFB0F" w14:textId="66EF933B" w:rsidR="0068643A" w:rsidRPr="00FD6E06" w:rsidRDefault="003156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837F4" w14:textId="0E1DAAD0" w:rsidR="0068643A" w:rsidRPr="00FD6E06" w:rsidRDefault="003156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275228D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3C4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5D63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5B2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43F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495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3B03E" w14:textId="425FC122" w:rsidR="0068643A" w:rsidRPr="00FD6E06" w:rsidRDefault="003555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CFB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7712B" w14:textId="5AEB9C77" w:rsidR="0068643A" w:rsidRPr="00FD6E06" w:rsidRDefault="00A911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7</w:t>
            </w:r>
          </w:p>
        </w:tc>
      </w:tr>
      <w:tr w:rsidR="0068643A" w:rsidRPr="00FD6E06" w14:paraId="378CD4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C64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9DE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42E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2F110" w14:textId="5270EDB0" w:rsidR="0068643A" w:rsidRPr="00FD6E06" w:rsidRDefault="003555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6E7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F86A3" w14:textId="36BBF5C7" w:rsidR="0068643A" w:rsidRPr="00FD6E06" w:rsidRDefault="003509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E4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 w:rsidR="00EA4D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E4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14:paraId="753E10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404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EB4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D6B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FAE23" w14:textId="79F4D72D" w:rsidR="0068643A" w:rsidRPr="00FD6E06" w:rsidRDefault="003E6D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85F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2D2CF" w14:textId="5EDB49FC" w:rsidR="0068643A" w:rsidRPr="00FD6E06" w:rsidRDefault="003509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E4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D41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3E6D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E4B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D41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1A0A7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4A0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3B3F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275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136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ACB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C4B09" w14:textId="2BF69459" w:rsidR="0068643A" w:rsidRPr="00FD6E06" w:rsidRDefault="003555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759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E792B" w14:textId="4F93810B" w:rsidR="0068643A" w:rsidRPr="00FD6E06" w:rsidRDefault="009A57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</w:t>
            </w:r>
            <w:r w:rsidR="00386A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9A570E" w:rsidRPr="00FD6E06" w14:paraId="1B4B5B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F6238" w14:textId="77777777" w:rsidR="009A570E" w:rsidRPr="00FD6E06" w:rsidRDefault="009A570E" w:rsidP="009A57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7E706" w14:textId="77777777" w:rsidR="009A570E" w:rsidRPr="00FD6E06" w:rsidRDefault="009A570E" w:rsidP="009A57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67B23" w14:textId="77777777" w:rsidR="009A570E" w:rsidRPr="00FD6E06" w:rsidRDefault="009A570E" w:rsidP="009A57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EE321" w14:textId="0613ABFB" w:rsidR="009A570E" w:rsidRPr="00FD6E06" w:rsidRDefault="009A570E" w:rsidP="009A570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C34AB" w14:textId="77777777" w:rsidR="009A570E" w:rsidRPr="00FD6E06" w:rsidRDefault="009A570E" w:rsidP="009A570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D4921" w14:textId="63599753" w:rsidR="009A570E" w:rsidRPr="00FD6E06" w:rsidRDefault="009A570E" w:rsidP="009A57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75</w:t>
            </w:r>
          </w:p>
        </w:tc>
      </w:tr>
      <w:tr w:rsidR="009A570E" w:rsidRPr="00FD6E06" w14:paraId="667B30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4F36B" w14:textId="77777777" w:rsidR="009A570E" w:rsidRPr="00FD6E06" w:rsidRDefault="009A570E" w:rsidP="009A57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B2908" w14:textId="77777777" w:rsidR="009A570E" w:rsidRPr="00FD6E06" w:rsidRDefault="009A570E" w:rsidP="009A57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21DF4" w14:textId="77777777" w:rsidR="009A570E" w:rsidRPr="00FD6E06" w:rsidRDefault="009A570E" w:rsidP="009A57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3F1D4" w14:textId="71C85FD8" w:rsidR="009A570E" w:rsidRPr="00FD6E06" w:rsidRDefault="009A570E" w:rsidP="009A570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14A33" w14:textId="2968CD4A" w:rsidR="009A570E" w:rsidRPr="00FD6E06" w:rsidRDefault="009A570E" w:rsidP="009A570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86DDB" w14:textId="3CEF89F9" w:rsidR="009A570E" w:rsidRPr="00FD6E06" w:rsidRDefault="009A570E" w:rsidP="009A57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75</w:t>
            </w:r>
          </w:p>
        </w:tc>
      </w:tr>
      <w:tr w:rsidR="00BB4AE3" w:rsidRPr="00FD6E06" w14:paraId="2D52F1E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0211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46A0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83B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D3F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DED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2AD47" w14:textId="0A5FA802" w:rsidR="0068643A" w:rsidRPr="00FD6E06" w:rsidRDefault="003555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E43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2F826" w14:textId="5B41E81B" w:rsidR="0068643A" w:rsidRPr="00FD6E06" w:rsidRDefault="00DE406B" w:rsidP="003509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  <w:r w:rsidR="003509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A768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71AA33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808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97B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12D4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93F5E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DA6B0" w14:textId="0D2FD6A3" w:rsidR="0068643A" w:rsidRPr="00FD6E06" w:rsidRDefault="002C2A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08C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9262C" w14:textId="3170516B" w:rsidR="00126380" w:rsidRPr="00FD6E06" w:rsidRDefault="00E66B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-</w:t>
            </w:r>
            <w:r w:rsidR="00246F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</w:p>
        </w:tc>
      </w:tr>
      <w:tr w:rsidR="00BB4AE3" w:rsidRPr="00FD6E06" w14:paraId="3A7D6E4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8DA84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FF50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B91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805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BA8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EFAB4" w14:textId="1EA3877D" w:rsidR="0068643A" w:rsidRPr="00FD6E06" w:rsidRDefault="003555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483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4D514" w14:textId="656D9C7E" w:rsidR="0068643A" w:rsidRPr="00FD6E06" w:rsidRDefault="009A55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DA15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A15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5</w:t>
            </w:r>
            <w:r w:rsidR="00DA15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DA15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</w:t>
            </w:r>
            <w:r w:rsidR="00916B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96D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496D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B3F31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F29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B4D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741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A1ADB" w14:textId="1DCDD3D2" w:rsidR="0068643A" w:rsidRPr="00FD6E06" w:rsidRDefault="002C2A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527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C9223" w14:textId="751C0CB3" w:rsidR="0068643A" w:rsidRPr="00FD6E06" w:rsidRDefault="000B3B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16B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F5B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9F5B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C7D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7</w:t>
            </w:r>
            <w:r w:rsidR="00AE06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C7D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AE06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F49B7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B1A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7C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69F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CBC16" w14:textId="04715143" w:rsidR="0068643A" w:rsidRPr="00FD6E06" w:rsidRDefault="002C2A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858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DCB647" w14:textId="1182CD9F" w:rsidR="0068643A" w:rsidRPr="00FD6E06" w:rsidRDefault="00CD72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F6F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17B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F6F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17B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34B638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1B76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52A3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E61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381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13B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81486" w14:textId="078DBEBC" w:rsidR="0068643A" w:rsidRPr="00FD6E06" w:rsidRDefault="002C2A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837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64219" w14:textId="389A1FC8" w:rsidR="0068643A" w:rsidRPr="00FD6E06" w:rsidRDefault="009904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  <w:r w:rsidR="00FC7F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310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</w:t>
            </w:r>
          </w:p>
        </w:tc>
      </w:tr>
      <w:tr w:rsidR="009904AA" w:rsidRPr="00FD6E06" w14:paraId="791AF3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C3C91" w14:textId="77777777" w:rsidR="009904AA" w:rsidRPr="00FD6E06" w:rsidRDefault="009904AA" w:rsidP="009904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C61DD" w14:textId="77777777" w:rsidR="009904AA" w:rsidRPr="00FD6E06" w:rsidRDefault="009904AA" w:rsidP="009904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3374D" w14:textId="77777777" w:rsidR="009904AA" w:rsidRPr="00FD6E06" w:rsidRDefault="009904AA" w:rsidP="009904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D3A8C" w14:textId="5C06A9D5" w:rsidR="009904AA" w:rsidRPr="00FD6E06" w:rsidRDefault="009904AA" w:rsidP="009904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BE1D4" w14:textId="77777777" w:rsidR="009904AA" w:rsidRPr="00FD6E06" w:rsidRDefault="009904AA" w:rsidP="009904A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35B1B" w14:textId="5D9BFD0D" w:rsidR="009904AA" w:rsidRPr="00FD6E06" w:rsidRDefault="0084457F" w:rsidP="009904A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80</w:t>
            </w:r>
          </w:p>
        </w:tc>
      </w:tr>
      <w:tr w:rsidR="0068643A" w:rsidRPr="00FD6E06" w14:paraId="546703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D37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6FC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1DF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E9F93" w14:textId="6C7851F8" w:rsidR="0068643A" w:rsidRPr="00FD6E06" w:rsidRDefault="002C2A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CBF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64162" w14:textId="1CAD9F41" w:rsidR="0068643A" w:rsidRPr="00FD6E06" w:rsidRDefault="00751390" w:rsidP="007513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9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516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5168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9E474F" w:rsidRPr="00FD6E06" w14:paraId="0C987B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04A37" w14:textId="77777777" w:rsidR="009E474F" w:rsidRPr="00FD6E06" w:rsidRDefault="009E474F" w:rsidP="009E474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BE2E3" w14:textId="77777777" w:rsidR="009E474F" w:rsidRPr="00FD6E06" w:rsidRDefault="009E474F" w:rsidP="009E474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C2689" w14:textId="77777777" w:rsidR="009E474F" w:rsidRPr="00FD6E06" w:rsidRDefault="009E474F" w:rsidP="009E474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F2A37" w14:textId="43059506" w:rsidR="009E474F" w:rsidRPr="00FD6E06" w:rsidRDefault="009E474F" w:rsidP="009E47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34EA7" w14:textId="77777777" w:rsidR="009E474F" w:rsidRPr="00FD6E06" w:rsidRDefault="009E474F" w:rsidP="009E474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D523C" w14:textId="3CFD38E9" w:rsidR="009E474F" w:rsidRPr="00FD6E06" w:rsidRDefault="009E474F" w:rsidP="009E474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7010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7010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35D8A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83E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D31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FB3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86E1C" w14:textId="016792C9" w:rsidR="0068643A" w:rsidRPr="00FD6E06" w:rsidRDefault="00D60AC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4F6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471C6" w14:textId="5EC7C354" w:rsidR="0068643A" w:rsidRPr="00FD6E06" w:rsidRDefault="00FA2D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E47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E17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E174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98C72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26F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4E6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6EA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82B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E3BDD" w14:textId="3BA47535" w:rsidR="0068643A" w:rsidRPr="00FD6E06" w:rsidRDefault="002C2A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B5C31" w14:textId="38291BE3" w:rsidR="0068643A" w:rsidRPr="00FD6E06" w:rsidRDefault="001156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1F727E0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5394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7862A2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ABA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8EB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D29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0A3E2" w14:textId="0393BEF8" w:rsidR="0068643A" w:rsidRPr="00FD6E06" w:rsidRDefault="00D901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BC7D5" w14:textId="55FF32CF" w:rsidR="0068643A" w:rsidRPr="00FD6E06" w:rsidRDefault="00D901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DE8BB" w14:textId="3FEED680" w:rsidR="0068643A" w:rsidRPr="00FD6E06" w:rsidRDefault="00D063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  <w:r w:rsidR="007449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D06349" w:rsidRPr="00FD6E06" w14:paraId="292D283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CA477" w14:textId="77777777" w:rsidR="00D06349" w:rsidRPr="00FD6E06" w:rsidRDefault="00D06349" w:rsidP="00D063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1D6" w14:textId="77777777" w:rsidR="00D06349" w:rsidRPr="00FD6E06" w:rsidRDefault="00D06349" w:rsidP="00D063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AB8F5" w14:textId="77777777" w:rsidR="00D06349" w:rsidRPr="00FD6E06" w:rsidRDefault="00D06349" w:rsidP="00D063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65D28" w14:textId="6C2E97CB" w:rsidR="00D06349" w:rsidRPr="00FD6E06" w:rsidRDefault="00D06349" w:rsidP="00D063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08C52" w14:textId="664A47C6" w:rsidR="00D06349" w:rsidRPr="00FD6E06" w:rsidRDefault="00D06349" w:rsidP="00D0634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3CF86" w14:textId="429A2D19" w:rsidR="00D06349" w:rsidRPr="00FD6E06" w:rsidRDefault="00D06349" w:rsidP="00D0634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3</w:t>
            </w:r>
          </w:p>
        </w:tc>
      </w:tr>
      <w:tr w:rsidR="00744959" w:rsidRPr="00FD6E06" w14:paraId="533B66A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B917A" w14:textId="77777777" w:rsidR="00744959" w:rsidRPr="00FD6E06" w:rsidRDefault="00744959" w:rsidP="007449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8DF91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5AD3E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40F33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7CBAD" w14:textId="6A37E16E" w:rsidR="00744959" w:rsidRPr="00FD6E06" w:rsidRDefault="00744959" w:rsidP="007449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0D95DE" w14:textId="57315FD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744959" w:rsidRPr="00FD6E06" w14:paraId="0913BCC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ECC99" w14:textId="77777777" w:rsidR="00744959" w:rsidRPr="00FD6E06" w:rsidRDefault="00744959" w:rsidP="007449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BC395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ACEE0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F0D23" w14:textId="13FA9F6E" w:rsidR="00744959" w:rsidRPr="00FD6E06" w:rsidRDefault="00744959" w:rsidP="007449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7E689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3E20D" w14:textId="6E624E2A" w:rsidR="00744959" w:rsidRPr="00FD6E06" w:rsidRDefault="00D923E7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B441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4495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B441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744959" w:rsidRPr="00FD6E06" w14:paraId="788D9C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CFC26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214F3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A6B45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20A5D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45286" w14:textId="4BC627F0" w:rsidR="00744959" w:rsidRPr="00FD6E06" w:rsidRDefault="00744959" w:rsidP="007449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EB61E" w14:textId="65F91CEC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744959" w:rsidRPr="00FD6E06" w14:paraId="1D6DE9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B61F2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97787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B3E33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E014B" w14:textId="77777777" w:rsidR="00744959" w:rsidRPr="00FD6E06" w:rsidRDefault="00744959" w:rsidP="007449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48120" w14:textId="3DC95B2C" w:rsidR="00744959" w:rsidRPr="00FD6E06" w:rsidRDefault="00744959" w:rsidP="0074495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0475A">
              <w:rPr>
                <w:sz w:val="24"/>
                <w:szCs w:val="24"/>
              </w:rPr>
            </w:r>
            <w:r w:rsidR="00C047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A6B2A" w14:textId="071B9624" w:rsidR="00744959" w:rsidRPr="00FD6E06" w:rsidRDefault="00744959" w:rsidP="007449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1C95335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A79A6" w14:textId="77777777" w:rsidR="00C0475A" w:rsidRDefault="00C0475A" w:rsidP="00FD6E06">
      <w:pPr>
        <w:spacing w:after="0" w:line="240" w:lineRule="auto"/>
      </w:pPr>
      <w:r>
        <w:separator/>
      </w:r>
    </w:p>
  </w:endnote>
  <w:endnote w:type="continuationSeparator" w:id="0">
    <w:p w14:paraId="4F2F76B9" w14:textId="77777777" w:rsidR="00C0475A" w:rsidRDefault="00C0475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C7D7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570F30F" wp14:editId="6929628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744C4" w14:textId="77777777" w:rsidR="00C0475A" w:rsidRDefault="00C0475A" w:rsidP="00FD6E06">
      <w:pPr>
        <w:spacing w:after="0" w:line="240" w:lineRule="auto"/>
      </w:pPr>
      <w:r>
        <w:separator/>
      </w:r>
    </w:p>
  </w:footnote>
  <w:footnote w:type="continuationSeparator" w:id="0">
    <w:p w14:paraId="3B326200" w14:textId="77777777" w:rsidR="00C0475A" w:rsidRDefault="00C0475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85B0F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E2A26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B3B45"/>
    <w:rsid w:val="001156C5"/>
    <w:rsid w:val="00126380"/>
    <w:rsid w:val="001E4CA1"/>
    <w:rsid w:val="002133E0"/>
    <w:rsid w:val="002253F7"/>
    <w:rsid w:val="00246FBD"/>
    <w:rsid w:val="002C2AFB"/>
    <w:rsid w:val="002F5150"/>
    <w:rsid w:val="00310778"/>
    <w:rsid w:val="00315699"/>
    <w:rsid w:val="00317BF9"/>
    <w:rsid w:val="00350976"/>
    <w:rsid w:val="0035557A"/>
    <w:rsid w:val="00356296"/>
    <w:rsid w:val="00386AAF"/>
    <w:rsid w:val="003E38BF"/>
    <w:rsid w:val="003E6D97"/>
    <w:rsid w:val="00463B79"/>
    <w:rsid w:val="00474025"/>
    <w:rsid w:val="00496D95"/>
    <w:rsid w:val="004F6F0B"/>
    <w:rsid w:val="005134B6"/>
    <w:rsid w:val="005168CD"/>
    <w:rsid w:val="005A4122"/>
    <w:rsid w:val="005D41FC"/>
    <w:rsid w:val="005D7139"/>
    <w:rsid w:val="005F387C"/>
    <w:rsid w:val="00631077"/>
    <w:rsid w:val="006604C1"/>
    <w:rsid w:val="00664936"/>
    <w:rsid w:val="0068643A"/>
    <w:rsid w:val="006C7D09"/>
    <w:rsid w:val="0070101C"/>
    <w:rsid w:val="00744959"/>
    <w:rsid w:val="00746213"/>
    <w:rsid w:val="00750A0E"/>
    <w:rsid w:val="00751390"/>
    <w:rsid w:val="0075218A"/>
    <w:rsid w:val="00765EF1"/>
    <w:rsid w:val="007924AC"/>
    <w:rsid w:val="007A4ED7"/>
    <w:rsid w:val="0084457F"/>
    <w:rsid w:val="00890FB8"/>
    <w:rsid w:val="008A16CE"/>
    <w:rsid w:val="00916B30"/>
    <w:rsid w:val="009904AA"/>
    <w:rsid w:val="009A55B0"/>
    <w:rsid w:val="009A570E"/>
    <w:rsid w:val="009B20D2"/>
    <w:rsid w:val="009E474F"/>
    <w:rsid w:val="009F5BF0"/>
    <w:rsid w:val="00A0782F"/>
    <w:rsid w:val="00A76877"/>
    <w:rsid w:val="00A91186"/>
    <w:rsid w:val="00AE0608"/>
    <w:rsid w:val="00B4411E"/>
    <w:rsid w:val="00B567D4"/>
    <w:rsid w:val="00B7501C"/>
    <w:rsid w:val="00B7598C"/>
    <w:rsid w:val="00BB4AE3"/>
    <w:rsid w:val="00C0475A"/>
    <w:rsid w:val="00C608B5"/>
    <w:rsid w:val="00C6759A"/>
    <w:rsid w:val="00CA6DD4"/>
    <w:rsid w:val="00CD728F"/>
    <w:rsid w:val="00D06349"/>
    <w:rsid w:val="00D464FA"/>
    <w:rsid w:val="00D60ACD"/>
    <w:rsid w:val="00D9010D"/>
    <w:rsid w:val="00D923E7"/>
    <w:rsid w:val="00DA153F"/>
    <w:rsid w:val="00DE406B"/>
    <w:rsid w:val="00E174D3"/>
    <w:rsid w:val="00E66B34"/>
    <w:rsid w:val="00EA4DF4"/>
    <w:rsid w:val="00EA7543"/>
    <w:rsid w:val="00EE17D5"/>
    <w:rsid w:val="00EE4B6F"/>
    <w:rsid w:val="00F901FE"/>
    <w:rsid w:val="00FA2D4E"/>
    <w:rsid w:val="00FC7F4F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E31B2"/>
  <w15:docId w15:val="{D0E3F5D7-116D-40B9-8708-56BA7AB8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A412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Zakia Salod</cp:lastModifiedBy>
  <cp:revision>64</cp:revision>
  <dcterms:created xsi:type="dcterms:W3CDTF">2016-01-13T16:30:00Z</dcterms:created>
  <dcterms:modified xsi:type="dcterms:W3CDTF">2022-02-22T16:22:00Z</dcterms:modified>
</cp:coreProperties>
</file>